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Additional file 1</w:t>
      </w:r>
      <w:r>
        <w:rPr>
          <w:sz w:val="22"/>
          <w:szCs w:val="22"/>
        </w:rPr>
        <w:t xml:space="preserve"> Locality data, museum voucher specimen information, and GenBank accession numbers for the </w:t>
      </w:r>
      <w:r>
        <w:rPr>
          <w:i/>
          <w:sz w:val="22"/>
          <w:szCs w:val="22"/>
        </w:rPr>
        <w:t>Lampropholis delicata</w:t>
      </w:r>
      <w:r>
        <w:rPr>
          <w:sz w:val="22"/>
          <w:szCs w:val="22"/>
        </w:rPr>
        <w:t xml:space="preserve"> samples used in this study. State abbreviations: QLD = Queensland; NSW = New South Wales; ACT = Australian Capital Territory; VIC = Victoria; TAS = Tasmania; SA = South Australia. Museum acronyms: ABTC = Australian Biological Tissue Collection (housed at the South Australian Museum); AM = Australian Museum, Sydney; ANWC = CSIRO Australian National Wildlife Collection, Canberra; EBU = Evolutionary Biology Unit, Australian Museum; NMV = Museum Victoria, Melbourne; QM = Queensland Museum, Brisbane; SAM = South Australian Museum, Adelaide. 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4680"/>
        <w:gridCol w:w="720"/>
        <w:gridCol w:w="960"/>
        <w:gridCol w:w="1920"/>
        <w:gridCol w:w="1440"/>
        <w:gridCol w:w="720"/>
        <w:gridCol w:w="1080"/>
        <w:gridCol w:w="1080"/>
        <w:gridCol w:w="1080"/>
        <w:gridCol w:w="1084"/>
      </w:tblGrid>
      <w:tr>
        <w:trPr>
          <w:trHeight w:val="540" w:hRule="atLeast"/>
        </w:trPr>
        <w:tc>
          <w:tcPr>
            <w:tcW w:w="58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.</w:t>
            </w:r>
          </w:p>
        </w:tc>
        <w:tc>
          <w:tcPr>
            <w:tcW w:w="468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on Locality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Code</w:t>
            </w:r>
          </w:p>
        </w:tc>
        <w:tc>
          <w:tcPr>
            <w:tcW w:w="19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Voucher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Code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</w:p>
        </w:tc>
        <w:tc>
          <w:tcPr>
            <w:tcW w:w="4324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</w:tr>
      <w:tr>
        <w:trPr>
          <w:trHeight w:val="390" w:hRule="atLeast"/>
        </w:trPr>
        <w:tc>
          <w:tcPr>
            <w:tcW w:w="58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rRNA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rRNA</w:t>
            </w:r>
          </w:p>
        </w:tc>
      </w:tr>
      <w:tr>
        <w:trPr/>
        <w:tc>
          <w:tcPr>
            <w:tcW w:w="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km N The Crater turnoff on Kennedy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5</w:t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858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7179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3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8</w:t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lway estate, Townsvil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1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1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ngel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12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Sar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1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19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alwater B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58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1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alwater Bay Army reserve, N Rockhamp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5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man Crt, Boyne Is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ia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down Table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ombit To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54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4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12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1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lands Rd, 5km E Amy's Peak, Kroombit To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5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6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ngi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ro, near Gympi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km N Pomo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46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Poonah, Cooloola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ya Mountai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8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loumba Creek, Conondale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Nebo, D'Aguilar Ran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ap, Brisba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son, southern Brisba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ey Vie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J460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ngwar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Ran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thon Rock, Lamington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ungra Village, Lamington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ns Falls, Lamington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km N Tenterfield, Wilsons Downfall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5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ard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4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lands SF, trail off Spirabo FT ~5 km N Gurrs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6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Spirab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5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km E Glen Innes on Glen Innes-Grafton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7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lundi SF, Calicoe Creek, Liberation F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5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wood SF, Oakwood FT, N London Bridge F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 Nevis SF, 3.3 km E Starlight Looko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9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4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mukka SF, Grundy Fire Tower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2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rigo NP, Never Never Picnic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5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6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 Ranges NP, Tweed Valley Looko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18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18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74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 Ranges NP, Lophostemon Fal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 Ranges NP, Pinnac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4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 Warning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3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29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4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cap NP, near Terania Creek Picnic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an Whian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. Pk., S Alstonvil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rington State Recreational Area, Torring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 Hi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km from Armidale on Ebor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9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9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3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ba ti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a Creek Area, N Coffs Harbou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enreagh Area, N Coffs Harbou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5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man's Cr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ding Bells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yx River SF, ~7 km on Styx Rd from Pt Lookout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7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3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7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7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38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rikimbe NP, Plateau Bea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3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25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3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25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irncross S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3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39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ah Tops NP, Rocky Creek Falls Picnic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316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52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1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thew Valley Rd, via Cooranbo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0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6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yals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04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1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nervale Aerodome, N of Wyo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6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8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7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bush Bay, Cumbungi Wet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1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1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4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8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stow,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gee,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8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8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8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8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4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6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stville, Sydn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any Bay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nulla Sewage Treatment Plant, Kurnell Peninsu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77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77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0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5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SW Bray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roul, N Side of Seafoam Ave, W of Railway 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R148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U6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9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bish tip, 4km NW Belmore Fall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4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3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24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rong Is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4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km N Abercombie Rd cross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W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08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7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ce, Canbe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6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WC R6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riga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2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4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ces Hwy, last rest stop VIC side VIC/NSW bor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land near Genoa River Bridge, Geno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mmer Crk Picnic Grd, E Cann River, Princes Hw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495" w:leader="none"/>
                <w:tab w:val="center" w:pos="612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rungowar Picnic Grd, Princes Hw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2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han Caves Reserve, start of FJ Wilson Wa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8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Port, The Gurd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62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04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9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3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tham, Melbour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5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5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3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Yarra Trail, Yarra Flats, Ivanhoe, Melbour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454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Desert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1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1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s Beach Coastal Trail, Tamar Vall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 Villa Flora Reserve, Launces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arooma River Bridge, 1.1 km NE of Gladst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3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y Creek bridge, South Mt Cameron townshi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10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Leake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2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4 km N Triabun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3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8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29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1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4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cade Gardens, South Hobar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2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D73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Z6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4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km N Pine Hill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7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62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km NW Franc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2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7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2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76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km WSW Binn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km N Coonawa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km WSW Strau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4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4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y Seymour C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62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80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6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4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26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4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km ENE Greenway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km SSW &amp; 3.9 km E Lucind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E &amp; 3.4 km ENE Padtha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5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7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km ENE Kings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7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62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70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6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km N Aven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8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7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5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17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5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-7.2 km SSW Bald Hi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0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70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km WSW Archie W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0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km ENE Abedour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km NNE Mt Mons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4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2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km NNE Duck Island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6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83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km SSE Dunmore 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6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59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8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9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-3.2 km ENE &amp; 3.8 km SE Gum Lago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8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0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8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86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km E Kendal HS, Bunbury Conservation Reser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02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8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km ENE Salt Cr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5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5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5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5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5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km WSW Salt Creek Tri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2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49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73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m NE Sunwoo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3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5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SE Purple Dow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0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km NW &amp; 14km S Culbu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6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1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m SE Gum Fl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4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7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7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69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km NW Nulunge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4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3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3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73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km S Buccleuc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39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346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4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85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ock Hill Conservation Pa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89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6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89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Lincoln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6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22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69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928</w:t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 near Port Lincol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1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588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7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813</w:t>
            </w:r>
          </w:p>
        </w:tc>
      </w:tr>
      <w:tr>
        <w:trPr/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km WNW Coffin Bay Township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128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AR5355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TC6927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04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28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521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438759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06:27:00Z</dcterms:created>
  <dc:creator>David Chapple</dc:creator>
  <dc:description/>
  <cp:keywords/>
  <dc:language>en-US</dc:language>
  <cp:lastModifiedBy>Dave-HP</cp:lastModifiedBy>
  <cp:lastPrinted>2009-01-06T08:15:00Z</cp:lastPrinted>
  <dcterms:modified xsi:type="dcterms:W3CDTF">2011-03-14T12:45:00Z</dcterms:modified>
  <cp:revision>113</cp:revision>
  <dc:subject/>
  <dc:title>For Consideration In:</dc:title>
</cp:coreProperties>
</file>